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3BF" w:rsidRPr="00F36720" w:rsidRDefault="008633BF" w:rsidP="008633BF">
      <w:pPr>
        <w:rPr>
          <w:rFonts w:ascii="Arial" w:hAnsi="Arial" w:cs="Arial"/>
          <w:sz w:val="24"/>
          <w:szCs w:val="24"/>
        </w:rPr>
      </w:pPr>
      <w:bookmarkStart w:id="0" w:name="_GoBack"/>
      <w:proofErr w:type="gramStart"/>
      <w:r>
        <w:rPr>
          <w:rFonts w:ascii="Arial" w:hAnsi="Arial" w:cs="Arial"/>
          <w:sz w:val="24"/>
          <w:szCs w:val="24"/>
        </w:rPr>
        <w:t>S1 Table</w:t>
      </w:r>
      <w:bookmarkEnd w:id="0"/>
      <w:r>
        <w:rPr>
          <w:rFonts w:ascii="Arial" w:hAnsi="Arial" w:cs="Arial"/>
          <w:sz w:val="24"/>
          <w:szCs w:val="24"/>
        </w:rPr>
        <w:t>.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r w:rsidRPr="00F36720">
        <w:rPr>
          <w:rFonts w:ascii="Arial" w:hAnsi="Arial" w:cs="Arial"/>
          <w:sz w:val="24"/>
          <w:szCs w:val="24"/>
        </w:rPr>
        <w:t>Primer sequences used for genotyping</w:t>
      </w:r>
    </w:p>
    <w:tbl>
      <w:tblPr>
        <w:tblStyle w:val="TableGrid"/>
        <w:tblW w:w="9495" w:type="dxa"/>
        <w:jc w:val="center"/>
        <w:tblLayout w:type="fixed"/>
        <w:tblLook w:val="04A0" w:firstRow="1" w:lastRow="0" w:firstColumn="1" w:lastColumn="0" w:noHBand="0" w:noVBand="1"/>
      </w:tblPr>
      <w:tblGrid>
        <w:gridCol w:w="4405"/>
        <w:gridCol w:w="5090"/>
      </w:tblGrid>
      <w:tr w:rsidR="008633BF" w:rsidRPr="00856091" w:rsidTr="0099121B">
        <w:trPr>
          <w:jc w:val="center"/>
        </w:trPr>
        <w:tc>
          <w:tcPr>
            <w:tcW w:w="4405" w:type="dxa"/>
            <w:vAlign w:val="center"/>
          </w:tcPr>
          <w:p w:rsidR="008633BF" w:rsidRPr="00856091" w:rsidRDefault="008633BF" w:rsidP="009912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Lats1</w:t>
            </w:r>
          </w:p>
          <w:p w:rsidR="008633BF" w:rsidRPr="00856091" w:rsidRDefault="008633BF" w:rsidP="009912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(F1+R: WT-350bp; F2+R: KO-230bp)</w:t>
            </w:r>
          </w:p>
        </w:tc>
        <w:tc>
          <w:tcPr>
            <w:tcW w:w="5090" w:type="dxa"/>
            <w:vAlign w:val="center"/>
          </w:tcPr>
          <w:p w:rsidR="008633BF" w:rsidRPr="00856091" w:rsidRDefault="008633BF" w:rsidP="009912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Lats2</w:t>
            </w:r>
          </w:p>
          <w:p w:rsidR="008633BF" w:rsidRPr="00856091" w:rsidRDefault="008633BF" w:rsidP="009912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(F1+R: WT-300bp; F2+R: KO-250bp)</w:t>
            </w:r>
          </w:p>
        </w:tc>
      </w:tr>
      <w:tr w:rsidR="008633BF" w:rsidRPr="00856091" w:rsidTr="0099121B">
        <w:trPr>
          <w:jc w:val="center"/>
        </w:trPr>
        <w:tc>
          <w:tcPr>
            <w:tcW w:w="4405" w:type="dxa"/>
            <w:vAlign w:val="center"/>
          </w:tcPr>
          <w:p w:rsidR="008633BF" w:rsidRPr="00856091" w:rsidRDefault="008633BF" w:rsidP="0099121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F1: TTGTTGCTGGTGTTGTTT CC</w:t>
            </w:r>
          </w:p>
        </w:tc>
        <w:tc>
          <w:tcPr>
            <w:tcW w:w="5090" w:type="dxa"/>
            <w:vAlign w:val="center"/>
          </w:tcPr>
          <w:p w:rsidR="008633BF" w:rsidRPr="00856091" w:rsidRDefault="008633BF" w:rsidP="0099121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F1:</w:t>
            </w:r>
            <w:r w:rsidRPr="00856091">
              <w:rPr>
                <w:sz w:val="20"/>
                <w:szCs w:val="20"/>
              </w:rPr>
              <w:t xml:space="preserve"> </w:t>
            </w:r>
            <w:r w:rsidRPr="00856091">
              <w:rPr>
                <w:rFonts w:ascii="Arial" w:hAnsi="Arial" w:cs="Arial"/>
                <w:sz w:val="20"/>
                <w:szCs w:val="20"/>
              </w:rPr>
              <w:t xml:space="preserve">GCGCATGCCTTTAATCCTAGC </w:t>
            </w:r>
          </w:p>
        </w:tc>
      </w:tr>
      <w:tr w:rsidR="008633BF" w:rsidRPr="00856091" w:rsidTr="0099121B">
        <w:trPr>
          <w:jc w:val="center"/>
        </w:trPr>
        <w:tc>
          <w:tcPr>
            <w:tcW w:w="4405" w:type="dxa"/>
            <w:vAlign w:val="center"/>
          </w:tcPr>
          <w:p w:rsidR="008633BF" w:rsidRPr="00856091" w:rsidRDefault="008633BF" w:rsidP="0099121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F2: AGGATGTAGTGAAGGCGTGTAAC</w:t>
            </w:r>
          </w:p>
        </w:tc>
        <w:tc>
          <w:tcPr>
            <w:tcW w:w="5090" w:type="dxa"/>
            <w:vAlign w:val="center"/>
          </w:tcPr>
          <w:p w:rsidR="008633BF" w:rsidRPr="00856091" w:rsidRDefault="008633BF" w:rsidP="0099121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F2:</w:t>
            </w:r>
            <w:r w:rsidRPr="00856091">
              <w:rPr>
                <w:sz w:val="20"/>
                <w:szCs w:val="20"/>
              </w:rPr>
              <w:t xml:space="preserve"> </w:t>
            </w:r>
            <w:r w:rsidRPr="00856091">
              <w:rPr>
                <w:rFonts w:ascii="Arial" w:hAnsi="Arial" w:cs="Arial"/>
                <w:sz w:val="20"/>
                <w:szCs w:val="20"/>
              </w:rPr>
              <w:t xml:space="preserve">CTATCGCTAGGCTGTTCCCAC                   </w:t>
            </w:r>
          </w:p>
        </w:tc>
      </w:tr>
      <w:tr w:rsidR="008633BF" w:rsidRPr="00856091" w:rsidTr="0099121B">
        <w:trPr>
          <w:jc w:val="center"/>
        </w:trPr>
        <w:tc>
          <w:tcPr>
            <w:tcW w:w="4405" w:type="dxa"/>
            <w:vAlign w:val="center"/>
          </w:tcPr>
          <w:p w:rsidR="008633BF" w:rsidRPr="00856091" w:rsidRDefault="008633BF" w:rsidP="0099121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R:  AGACCTCGTCGCACAGAATG     </w:t>
            </w:r>
          </w:p>
        </w:tc>
        <w:tc>
          <w:tcPr>
            <w:tcW w:w="5090" w:type="dxa"/>
            <w:vAlign w:val="center"/>
          </w:tcPr>
          <w:p w:rsidR="008633BF" w:rsidRPr="00856091" w:rsidRDefault="008633BF" w:rsidP="0099121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 xml:space="preserve">R: CTGAGCAACGACTCCAGGAAC  </w:t>
            </w:r>
          </w:p>
        </w:tc>
      </w:tr>
      <w:tr w:rsidR="008633BF" w:rsidRPr="00856091" w:rsidTr="0099121B">
        <w:trPr>
          <w:jc w:val="center"/>
        </w:trPr>
        <w:tc>
          <w:tcPr>
            <w:tcW w:w="4405" w:type="dxa"/>
            <w:vAlign w:val="center"/>
          </w:tcPr>
          <w:p w:rsidR="008633BF" w:rsidRPr="00856091" w:rsidRDefault="008633BF" w:rsidP="009912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0" w:type="dxa"/>
            <w:vAlign w:val="center"/>
          </w:tcPr>
          <w:p w:rsidR="008633BF" w:rsidRPr="00856091" w:rsidRDefault="008633BF" w:rsidP="0099121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33BF" w:rsidRPr="00856091" w:rsidTr="0099121B">
        <w:trPr>
          <w:jc w:val="center"/>
        </w:trPr>
        <w:tc>
          <w:tcPr>
            <w:tcW w:w="4405" w:type="dxa"/>
            <w:vAlign w:val="center"/>
          </w:tcPr>
          <w:p w:rsidR="008633BF" w:rsidRPr="00856091" w:rsidRDefault="008633BF" w:rsidP="009912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YAP1</w:t>
            </w:r>
          </w:p>
          <w:p w:rsidR="008633BF" w:rsidRPr="00856091" w:rsidRDefault="008633BF" w:rsidP="009912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(F1+R1: WT-457bp; F1+R2: KO-338bp)</w:t>
            </w:r>
          </w:p>
        </w:tc>
        <w:tc>
          <w:tcPr>
            <w:tcW w:w="5090" w:type="dxa"/>
            <w:vAlign w:val="center"/>
          </w:tcPr>
          <w:p w:rsidR="008633BF" w:rsidRPr="00856091" w:rsidRDefault="008633BF" w:rsidP="009912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TAZ</w:t>
            </w:r>
          </w:p>
          <w:p w:rsidR="008633BF" w:rsidRPr="00856091" w:rsidRDefault="008633BF" w:rsidP="009912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(F1+R1: WT-496bp; F1+R2: KO-704bp)</w:t>
            </w:r>
          </w:p>
        </w:tc>
      </w:tr>
      <w:tr w:rsidR="008633BF" w:rsidRPr="00856091" w:rsidTr="0099121B">
        <w:trPr>
          <w:jc w:val="center"/>
        </w:trPr>
        <w:tc>
          <w:tcPr>
            <w:tcW w:w="4405" w:type="dxa"/>
            <w:vAlign w:val="center"/>
          </w:tcPr>
          <w:p w:rsidR="008633BF" w:rsidRPr="00856091" w:rsidRDefault="008633BF" w:rsidP="0099121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  <w:lang w:val="sv-SE"/>
              </w:rPr>
              <w:t>F1:ACATGTAGGTCTGCATGCCAGAGGAGG</w:t>
            </w:r>
          </w:p>
        </w:tc>
        <w:tc>
          <w:tcPr>
            <w:tcW w:w="5090" w:type="dxa"/>
            <w:vAlign w:val="center"/>
          </w:tcPr>
          <w:p w:rsidR="008633BF" w:rsidRPr="00856091" w:rsidRDefault="008633BF" w:rsidP="0099121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F1:</w:t>
            </w:r>
            <w:r w:rsidRPr="00856091">
              <w:rPr>
                <w:sz w:val="20"/>
                <w:szCs w:val="20"/>
              </w:rPr>
              <w:t xml:space="preserve"> </w:t>
            </w:r>
            <w:r w:rsidRPr="00856091">
              <w:rPr>
                <w:rFonts w:ascii="Arial" w:hAnsi="Arial" w:cs="Arial"/>
                <w:sz w:val="20"/>
                <w:szCs w:val="20"/>
              </w:rPr>
              <w:t>GGCTTGTGACAAAGAACCTGGGGCTATCTGAG</w:t>
            </w:r>
          </w:p>
        </w:tc>
      </w:tr>
      <w:tr w:rsidR="008633BF" w:rsidRPr="00856091" w:rsidTr="0099121B">
        <w:trPr>
          <w:jc w:val="center"/>
        </w:trPr>
        <w:tc>
          <w:tcPr>
            <w:tcW w:w="4405" w:type="dxa"/>
            <w:vAlign w:val="center"/>
          </w:tcPr>
          <w:p w:rsidR="008633BF" w:rsidRPr="00856091" w:rsidRDefault="008633BF" w:rsidP="0099121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R1:</w:t>
            </w:r>
            <w:r w:rsidRPr="00856091">
              <w:rPr>
                <w:rFonts w:ascii="Arial" w:hAnsi="Arial" w:cs="Arial"/>
                <w:sz w:val="20"/>
                <w:szCs w:val="20"/>
                <w:lang w:val="sv-SE"/>
              </w:rPr>
              <w:t>AGGCTGAGACAGGAGGATCTCTGTGAG</w:t>
            </w:r>
          </w:p>
        </w:tc>
        <w:tc>
          <w:tcPr>
            <w:tcW w:w="5090" w:type="dxa"/>
            <w:vAlign w:val="center"/>
          </w:tcPr>
          <w:p w:rsidR="008633BF" w:rsidRPr="00856091" w:rsidRDefault="008633BF" w:rsidP="0099121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R1:</w:t>
            </w:r>
            <w:r w:rsidRPr="00856091">
              <w:rPr>
                <w:sz w:val="20"/>
                <w:szCs w:val="20"/>
              </w:rPr>
              <w:t xml:space="preserve"> </w:t>
            </w:r>
            <w:r w:rsidRPr="00856091">
              <w:rPr>
                <w:rFonts w:ascii="Arial" w:hAnsi="Arial" w:cs="Arial"/>
                <w:sz w:val="20"/>
                <w:szCs w:val="20"/>
              </w:rPr>
              <w:t>CCCACAGTTAAATGCTTCTCCCAAGACTGGG</w:t>
            </w:r>
          </w:p>
        </w:tc>
      </w:tr>
      <w:tr w:rsidR="008633BF" w:rsidRPr="00856091" w:rsidTr="0099121B">
        <w:trPr>
          <w:jc w:val="center"/>
        </w:trPr>
        <w:tc>
          <w:tcPr>
            <w:tcW w:w="4405" w:type="dxa"/>
            <w:vAlign w:val="center"/>
          </w:tcPr>
          <w:p w:rsidR="008633BF" w:rsidRPr="00856091" w:rsidRDefault="008633BF" w:rsidP="0099121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R2:</w:t>
            </w:r>
            <w:r w:rsidRPr="00856091">
              <w:rPr>
                <w:rFonts w:ascii="Arial" w:hAnsi="Arial" w:cs="Arial"/>
                <w:sz w:val="20"/>
                <w:szCs w:val="20"/>
                <w:lang w:val="sv-SE"/>
              </w:rPr>
              <w:t>TGGTTGAGACAGCGTGCACTATGGAGC</w:t>
            </w:r>
          </w:p>
        </w:tc>
        <w:tc>
          <w:tcPr>
            <w:tcW w:w="5090" w:type="dxa"/>
            <w:vAlign w:val="center"/>
          </w:tcPr>
          <w:p w:rsidR="008633BF" w:rsidRPr="00856091" w:rsidRDefault="008633BF" w:rsidP="0099121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R2:</w:t>
            </w:r>
            <w:r w:rsidRPr="00856091">
              <w:rPr>
                <w:sz w:val="20"/>
                <w:szCs w:val="20"/>
              </w:rPr>
              <w:t xml:space="preserve"> </w:t>
            </w:r>
            <w:r w:rsidRPr="00856091">
              <w:rPr>
                <w:rFonts w:ascii="Arial" w:hAnsi="Arial" w:cs="Arial"/>
                <w:sz w:val="20"/>
                <w:szCs w:val="20"/>
              </w:rPr>
              <w:t>AACTGCTAACGTCTCCTGCCCCTGACCTCTC</w:t>
            </w:r>
          </w:p>
        </w:tc>
      </w:tr>
    </w:tbl>
    <w:p w:rsidR="008633BF" w:rsidRPr="00856091" w:rsidRDefault="008633BF" w:rsidP="008633BF">
      <w:pPr>
        <w:pStyle w:val="ListParagraph"/>
        <w:rPr>
          <w:rFonts w:ascii="Arial" w:hAnsi="Arial" w:cs="Arial"/>
          <w:sz w:val="24"/>
          <w:szCs w:val="24"/>
        </w:rPr>
      </w:pPr>
    </w:p>
    <w:sectPr w:rsidR="008633BF" w:rsidRPr="00856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C464D"/>
    <w:multiLevelType w:val="hybridMultilevel"/>
    <w:tmpl w:val="17CE7D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007BE7"/>
    <w:multiLevelType w:val="hybridMultilevel"/>
    <w:tmpl w:val="EBA24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AD37C13"/>
    <w:multiLevelType w:val="hybridMultilevel"/>
    <w:tmpl w:val="44F277AE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A72402C"/>
    <w:multiLevelType w:val="hybridMultilevel"/>
    <w:tmpl w:val="B7E667D8"/>
    <w:lvl w:ilvl="0" w:tplc="00A88B4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A32"/>
    <w:rsid w:val="00002C7A"/>
    <w:rsid w:val="00035BB0"/>
    <w:rsid w:val="00056889"/>
    <w:rsid w:val="00057E66"/>
    <w:rsid w:val="00097AAC"/>
    <w:rsid w:val="000D65A6"/>
    <w:rsid w:val="001219F4"/>
    <w:rsid w:val="001713EE"/>
    <w:rsid w:val="0019196F"/>
    <w:rsid w:val="001A5065"/>
    <w:rsid w:val="001A6B4C"/>
    <w:rsid w:val="001A6C64"/>
    <w:rsid w:val="00215928"/>
    <w:rsid w:val="002A46D7"/>
    <w:rsid w:val="00314793"/>
    <w:rsid w:val="003255BE"/>
    <w:rsid w:val="003426D4"/>
    <w:rsid w:val="00364DE8"/>
    <w:rsid w:val="003B0969"/>
    <w:rsid w:val="003E19FB"/>
    <w:rsid w:val="00443B81"/>
    <w:rsid w:val="0049186E"/>
    <w:rsid w:val="00495F5B"/>
    <w:rsid w:val="004A3455"/>
    <w:rsid w:val="004A5C27"/>
    <w:rsid w:val="004B72FE"/>
    <w:rsid w:val="004D743B"/>
    <w:rsid w:val="005017B0"/>
    <w:rsid w:val="00514BBD"/>
    <w:rsid w:val="005219AB"/>
    <w:rsid w:val="0053457D"/>
    <w:rsid w:val="005464D5"/>
    <w:rsid w:val="00553E94"/>
    <w:rsid w:val="005705A1"/>
    <w:rsid w:val="00576F67"/>
    <w:rsid w:val="00590D31"/>
    <w:rsid w:val="005C1B98"/>
    <w:rsid w:val="00606482"/>
    <w:rsid w:val="00673A1C"/>
    <w:rsid w:val="0067551D"/>
    <w:rsid w:val="0068096B"/>
    <w:rsid w:val="006B7683"/>
    <w:rsid w:val="006C5696"/>
    <w:rsid w:val="006D65FF"/>
    <w:rsid w:val="007447A5"/>
    <w:rsid w:val="00761E11"/>
    <w:rsid w:val="00810B8D"/>
    <w:rsid w:val="00820B53"/>
    <w:rsid w:val="00825005"/>
    <w:rsid w:val="008559AF"/>
    <w:rsid w:val="00856091"/>
    <w:rsid w:val="008633BF"/>
    <w:rsid w:val="00863877"/>
    <w:rsid w:val="008C788A"/>
    <w:rsid w:val="008D75CC"/>
    <w:rsid w:val="00902B2B"/>
    <w:rsid w:val="00905751"/>
    <w:rsid w:val="00912A0A"/>
    <w:rsid w:val="00967FA3"/>
    <w:rsid w:val="009A295C"/>
    <w:rsid w:val="009C35EC"/>
    <w:rsid w:val="009D2515"/>
    <w:rsid w:val="009E1681"/>
    <w:rsid w:val="009E2982"/>
    <w:rsid w:val="00A20C73"/>
    <w:rsid w:val="00A3218E"/>
    <w:rsid w:val="00A37612"/>
    <w:rsid w:val="00A70949"/>
    <w:rsid w:val="00B2473C"/>
    <w:rsid w:val="00B45A2E"/>
    <w:rsid w:val="00B757D1"/>
    <w:rsid w:val="00BB3A32"/>
    <w:rsid w:val="00BC561C"/>
    <w:rsid w:val="00BE365E"/>
    <w:rsid w:val="00BE6625"/>
    <w:rsid w:val="00BF2DA4"/>
    <w:rsid w:val="00C00DAC"/>
    <w:rsid w:val="00C04827"/>
    <w:rsid w:val="00C54B24"/>
    <w:rsid w:val="00C63EFA"/>
    <w:rsid w:val="00C76C82"/>
    <w:rsid w:val="00C906FA"/>
    <w:rsid w:val="00C9131E"/>
    <w:rsid w:val="00CB3626"/>
    <w:rsid w:val="00CD1500"/>
    <w:rsid w:val="00CF50EA"/>
    <w:rsid w:val="00D01DA1"/>
    <w:rsid w:val="00D230DC"/>
    <w:rsid w:val="00D73262"/>
    <w:rsid w:val="00D73EDE"/>
    <w:rsid w:val="00D92140"/>
    <w:rsid w:val="00D97C34"/>
    <w:rsid w:val="00DC429C"/>
    <w:rsid w:val="00E34926"/>
    <w:rsid w:val="00E52C97"/>
    <w:rsid w:val="00E70238"/>
    <w:rsid w:val="00E96357"/>
    <w:rsid w:val="00F02FDB"/>
    <w:rsid w:val="00F24D6D"/>
    <w:rsid w:val="00F36720"/>
    <w:rsid w:val="00F430DF"/>
    <w:rsid w:val="00F717F7"/>
    <w:rsid w:val="00F82F25"/>
    <w:rsid w:val="00F91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C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6C82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1219F4"/>
    <w:pPr>
      <w:tabs>
        <w:tab w:val="left" w:pos="264"/>
      </w:tabs>
      <w:spacing w:after="0" w:line="480" w:lineRule="auto"/>
      <w:ind w:left="264" w:hanging="26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0D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D3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3B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3B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3B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B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B8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C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6C82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1219F4"/>
    <w:pPr>
      <w:tabs>
        <w:tab w:val="left" w:pos="264"/>
      </w:tabs>
      <w:spacing w:after="0" w:line="480" w:lineRule="auto"/>
      <w:ind w:left="264" w:hanging="26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0D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D3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3B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3B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3B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B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B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9E8EFB-B41D-4D57-9497-A9E884EDB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2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SCSA</Company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, Ming</dc:creator>
  <cp:lastModifiedBy>Liu, Jun</cp:lastModifiedBy>
  <cp:revision>2</cp:revision>
  <dcterms:created xsi:type="dcterms:W3CDTF">2019-07-30T20:41:00Z</dcterms:created>
  <dcterms:modified xsi:type="dcterms:W3CDTF">2019-07-30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o89qHgxR"/&gt;&lt;style id="http://www.zotero.org/styles/nature" hasBibliography="1" bibliographyStyleHasBeenSet="1"/&gt;&lt;prefs&gt;&lt;pref name="fieldType" value="Field"/&gt;&lt;pref name="storeReferences" value=</vt:lpwstr>
  </property>
  <property fmtid="{D5CDD505-2E9C-101B-9397-08002B2CF9AE}" pid="3" name="ZOTERO_PREF_2">
    <vt:lpwstr>"true"/&gt;&lt;pref name="automaticJournalAbbreviations" value="true"/&gt;&lt;pref name="noteType" value=""/&gt;&lt;/prefs&gt;&lt;/data&gt;</vt:lpwstr>
  </property>
</Properties>
</file>